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FF8D7" w14:textId="1C0C1BA0" w:rsidR="00EF387F" w:rsidRDefault="00EF387F" w:rsidP="003305C9">
      <w:bookmarkStart w:id="0" w:name="OLE_LINK1"/>
      <w:r>
        <w:t>Multimedia Appendix 1.</w:t>
      </w:r>
    </w:p>
    <w:p w14:paraId="499C2F67" w14:textId="4D7A4D9A" w:rsidR="003305C9" w:rsidRPr="00B60472" w:rsidRDefault="003305C9" w:rsidP="003305C9">
      <w:r w:rsidRPr="00B60472">
        <w:t xml:space="preserve">Table </w:t>
      </w:r>
      <w:r w:rsidR="006332E9" w:rsidRPr="00B60472">
        <w:t>S</w:t>
      </w:r>
      <w:r w:rsidRPr="00B60472">
        <w:t>1. ICD-10 Codes for Cardiovascular Disease Groups</w:t>
      </w:r>
    </w:p>
    <w:bookmarkEnd w:id="0"/>
    <w:p w14:paraId="538665FD" w14:textId="77777777" w:rsidR="003305C9" w:rsidRPr="00B60472" w:rsidRDefault="003305C9" w:rsidP="003305C9"/>
    <w:p w14:paraId="27AD2DE4" w14:textId="5BC85823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Atrial fibrillation/flutter</w:t>
      </w:r>
    </w:p>
    <w:p w14:paraId="39C6417F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48.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8.1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8.19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8.2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8.2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8.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8.4</w:t>
      </w:r>
    </w:p>
    <w:p w14:paraId="67AE6031" w14:textId="05CB6B6C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48.9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8.92</w:t>
      </w:r>
      <w:r w:rsidRPr="00B60472">
        <w:rPr>
          <w:sz w:val="14"/>
          <w:szCs w:val="14"/>
        </w:rPr>
        <w:tab/>
      </w:r>
    </w:p>
    <w:p w14:paraId="5015DBB3" w14:textId="77777777" w:rsidR="003305C9" w:rsidRPr="00B60472" w:rsidRDefault="003305C9" w:rsidP="003305C9">
      <w:pPr>
        <w:rPr>
          <w:sz w:val="14"/>
          <w:szCs w:val="14"/>
        </w:rPr>
      </w:pPr>
    </w:p>
    <w:p w14:paraId="2753D180" w14:textId="67EE4900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Heart failure</w:t>
      </w:r>
      <w:r w:rsidR="00442CCB" w:rsidRPr="00B60472">
        <w:rPr>
          <w:sz w:val="14"/>
          <w:szCs w:val="14"/>
        </w:rPr>
        <w:t xml:space="preserve"> (combined with cardiomyopathies)</w:t>
      </w:r>
    </w:p>
    <w:p w14:paraId="5D8A2C44" w14:textId="18D10C17" w:rsidR="00442CCB" w:rsidRPr="00B60472" w:rsidRDefault="00442CCB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42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43</w:t>
      </w:r>
    </w:p>
    <w:p w14:paraId="5598F3D7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5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2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2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2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23</w:t>
      </w:r>
    </w:p>
    <w:p w14:paraId="67CF5EDD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50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3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3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3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3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4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40</w:t>
      </w:r>
    </w:p>
    <w:p w14:paraId="1977235F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504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4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4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1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11</w:t>
      </w:r>
    </w:p>
    <w:p w14:paraId="0A94BA3F" w14:textId="2506EC14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5081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1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14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508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</w:r>
      <w:r w:rsidR="00442CCB" w:rsidRPr="00B60472">
        <w:rPr>
          <w:sz w:val="14"/>
          <w:szCs w:val="14"/>
        </w:rPr>
        <w:t>I5084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</w:r>
      <w:r w:rsidR="00442CCB" w:rsidRPr="00B60472">
        <w:rPr>
          <w:sz w:val="14"/>
          <w:szCs w:val="14"/>
        </w:rPr>
        <w:t>I5089</w:t>
      </w:r>
    </w:p>
    <w:p w14:paraId="045010EA" w14:textId="5B2A2CF4" w:rsidR="00442CCB" w:rsidRPr="00B60472" w:rsidRDefault="00442CCB" w:rsidP="00442CCB">
      <w:pPr>
        <w:rPr>
          <w:sz w:val="14"/>
          <w:szCs w:val="14"/>
        </w:rPr>
      </w:pPr>
      <w:r w:rsidRPr="00B60472">
        <w:rPr>
          <w:sz w:val="14"/>
          <w:szCs w:val="14"/>
        </w:rPr>
        <w:t>I509</w:t>
      </w:r>
      <w:r w:rsidR="003305C9" w:rsidRPr="00B60472">
        <w:rPr>
          <w:sz w:val="14"/>
          <w:szCs w:val="14"/>
        </w:rPr>
        <w:tab/>
      </w:r>
      <w:r w:rsidR="003305C9"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>I098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11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13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132</w:t>
      </w:r>
    </w:p>
    <w:p w14:paraId="6D81CAF4" w14:textId="0EA5929D" w:rsidR="003305C9" w:rsidRPr="00B60472" w:rsidRDefault="003305C9" w:rsidP="003305C9">
      <w:pPr>
        <w:rPr>
          <w:sz w:val="14"/>
          <w:szCs w:val="14"/>
        </w:rPr>
      </w:pPr>
    </w:p>
    <w:p w14:paraId="50C772AC" w14:textId="4C4AABD1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schemic Heart Disease</w:t>
      </w:r>
    </w:p>
    <w:p w14:paraId="0E8722FA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21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2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0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3.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3.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3.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3.3</w:t>
      </w:r>
    </w:p>
    <w:p w14:paraId="71559946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23.6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3.7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3.8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4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25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Z95.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Z95.5</w:t>
      </w:r>
    </w:p>
    <w:p w14:paraId="2F774658" w14:textId="7362C1CD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Z98.6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</w:r>
    </w:p>
    <w:p w14:paraId="73F83DC8" w14:textId="77777777" w:rsidR="003305C9" w:rsidRPr="00B60472" w:rsidRDefault="003305C9" w:rsidP="003305C9">
      <w:pPr>
        <w:rPr>
          <w:sz w:val="14"/>
          <w:szCs w:val="14"/>
        </w:rPr>
      </w:pPr>
    </w:p>
    <w:p w14:paraId="29E24A30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Valvular Heart Disease</w:t>
      </w:r>
    </w:p>
    <w:p w14:paraId="6944CF74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A52.0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05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06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07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08.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08.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08.2</w:t>
      </w:r>
    </w:p>
    <w:p w14:paraId="0FD781F1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08.9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09.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34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35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36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37.X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I38</w:t>
      </w:r>
    </w:p>
    <w:p w14:paraId="59A0A422" w14:textId="77777777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I39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Q23.0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Q23.1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Q23.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Q23.3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Z95.2</w:t>
      </w:r>
      <w:r w:rsidRPr="00B60472">
        <w:rPr>
          <w:sz w:val="14"/>
          <w:szCs w:val="14"/>
        </w:rPr>
        <w:tab/>
      </w:r>
      <w:r w:rsidRPr="00B60472">
        <w:rPr>
          <w:sz w:val="14"/>
          <w:szCs w:val="14"/>
        </w:rPr>
        <w:tab/>
        <w:t>Z95.3</w:t>
      </w:r>
    </w:p>
    <w:p w14:paraId="5B215C64" w14:textId="02C5A54A" w:rsidR="003305C9" w:rsidRPr="00B60472" w:rsidRDefault="003305C9" w:rsidP="003305C9">
      <w:pPr>
        <w:rPr>
          <w:sz w:val="14"/>
          <w:szCs w:val="14"/>
        </w:rPr>
      </w:pPr>
      <w:r w:rsidRPr="00B60472">
        <w:rPr>
          <w:sz w:val="14"/>
          <w:szCs w:val="14"/>
        </w:rPr>
        <w:t>Z95.4</w:t>
      </w:r>
    </w:p>
    <w:p w14:paraId="1C788A3D" w14:textId="77777777" w:rsidR="00C67CA0" w:rsidRPr="00B60472" w:rsidRDefault="00C67CA0" w:rsidP="003305C9">
      <w:pPr>
        <w:rPr>
          <w:sz w:val="14"/>
          <w:szCs w:val="14"/>
        </w:rPr>
      </w:pPr>
    </w:p>
    <w:p w14:paraId="7F1D0D07" w14:textId="77777777" w:rsidR="00C67CA0" w:rsidRPr="00B60472" w:rsidRDefault="00C67CA0" w:rsidP="003305C9">
      <w:pPr>
        <w:rPr>
          <w:sz w:val="14"/>
          <w:szCs w:val="14"/>
        </w:rPr>
      </w:pPr>
    </w:p>
    <w:p w14:paraId="210E0813" w14:textId="77777777" w:rsidR="00C67CA0" w:rsidRPr="00B60472" w:rsidRDefault="00C67CA0" w:rsidP="00C67CA0">
      <w:pPr>
        <w:jc w:val="center"/>
      </w:pPr>
    </w:p>
    <w:p w14:paraId="17E7A0F6" w14:textId="77777777" w:rsidR="005117BE" w:rsidRPr="00B60472" w:rsidRDefault="005117BE" w:rsidP="00C67CA0"/>
    <w:p w14:paraId="0DC4F74E" w14:textId="7888D818" w:rsidR="005117BE" w:rsidRPr="00B60472" w:rsidRDefault="005117BE" w:rsidP="005117BE">
      <w:pPr>
        <w:spacing w:after="120"/>
      </w:pPr>
      <w:r w:rsidRPr="00B60472">
        <w:t xml:space="preserve">Table S2. Marginal Probabilities of Ever Using CRH </w:t>
      </w:r>
    </w:p>
    <w:tbl>
      <w:tblPr>
        <w:tblStyle w:val="TableGrid"/>
        <w:tblW w:w="7375" w:type="dxa"/>
        <w:tblLayout w:type="fixed"/>
        <w:tblLook w:val="04A0" w:firstRow="1" w:lastRow="0" w:firstColumn="1" w:lastColumn="0" w:noHBand="0" w:noVBand="1"/>
      </w:tblPr>
      <w:tblGrid>
        <w:gridCol w:w="2695"/>
        <w:gridCol w:w="1961"/>
        <w:gridCol w:w="2719"/>
      </w:tblGrid>
      <w:tr w:rsidR="005117BE" w:rsidRPr="00B60472" w14:paraId="579A4584" w14:textId="77777777" w:rsidTr="00B60472">
        <w:trPr>
          <w:trHeight w:val="260"/>
        </w:trPr>
        <w:tc>
          <w:tcPr>
            <w:tcW w:w="2695" w:type="dxa"/>
            <w:noWrap/>
            <w:hideMark/>
          </w:tcPr>
          <w:p w14:paraId="5850307E" w14:textId="77777777" w:rsidR="005117BE" w:rsidRPr="00B60472" w:rsidRDefault="005117BE" w:rsidP="009C4E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vAlign w:val="center"/>
          </w:tcPr>
          <w:p w14:paraId="176144B7" w14:textId="77777777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Odds Ratio</w:t>
            </w:r>
          </w:p>
        </w:tc>
        <w:tc>
          <w:tcPr>
            <w:tcW w:w="2719" w:type="dxa"/>
            <w:noWrap/>
            <w:vAlign w:val="center"/>
            <w:hideMark/>
          </w:tcPr>
          <w:p w14:paraId="0995EC63" w14:textId="77777777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5117BE" w:rsidRPr="00B60472" w14:paraId="75CEE97C" w14:textId="77777777" w:rsidTr="009C4EEE">
        <w:trPr>
          <w:trHeight w:val="260"/>
        </w:trPr>
        <w:tc>
          <w:tcPr>
            <w:tcW w:w="7375" w:type="dxa"/>
            <w:gridSpan w:val="3"/>
            <w:noWrap/>
            <w:hideMark/>
          </w:tcPr>
          <w:p w14:paraId="5469B198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7BE" w:rsidRPr="00B60472" w14:paraId="649C07B5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7A879EAE" w14:textId="77777777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, categorical</w:t>
            </w:r>
          </w:p>
        </w:tc>
        <w:tc>
          <w:tcPr>
            <w:tcW w:w="1961" w:type="dxa"/>
            <w:vAlign w:val="center"/>
          </w:tcPr>
          <w:p w14:paraId="3FDF603D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noWrap/>
            <w:vAlign w:val="center"/>
          </w:tcPr>
          <w:p w14:paraId="777BD4B4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7BE" w:rsidRPr="00B60472" w14:paraId="4B20B303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50E09095" w14:textId="77777777" w:rsidR="005117BE" w:rsidRPr="00B60472" w:rsidRDefault="005117BE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961" w:type="dxa"/>
            <w:vAlign w:val="center"/>
          </w:tcPr>
          <w:p w14:paraId="52177833" w14:textId="7AEA1805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19" w:type="dxa"/>
            <w:noWrap/>
            <w:vAlign w:val="center"/>
          </w:tcPr>
          <w:p w14:paraId="696B0EB9" w14:textId="14779309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7, 0.11)</w:t>
            </w:r>
          </w:p>
        </w:tc>
      </w:tr>
      <w:tr w:rsidR="005117BE" w:rsidRPr="00B60472" w14:paraId="53120992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408051D5" w14:textId="77777777" w:rsidR="005117BE" w:rsidRPr="00B60472" w:rsidRDefault="005117BE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961" w:type="dxa"/>
            <w:vAlign w:val="center"/>
          </w:tcPr>
          <w:p w14:paraId="15D026C2" w14:textId="2240F0A8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719" w:type="dxa"/>
            <w:noWrap/>
            <w:vAlign w:val="center"/>
          </w:tcPr>
          <w:p w14:paraId="6D6B93CD" w14:textId="2CE3AAEF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6)</w:t>
            </w:r>
          </w:p>
        </w:tc>
      </w:tr>
      <w:tr w:rsidR="005117BE" w:rsidRPr="00B60472" w14:paraId="1DAC57D3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760607AB" w14:textId="77777777" w:rsidR="005117BE" w:rsidRPr="00B60472" w:rsidRDefault="005117BE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1961" w:type="dxa"/>
            <w:vAlign w:val="center"/>
          </w:tcPr>
          <w:p w14:paraId="60611EF5" w14:textId="56AAC815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08ED9651" w14:textId="2CE65886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5117BE" w:rsidRPr="00B60472" w14:paraId="6B0F5FAD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77B20E8B" w14:textId="77777777" w:rsidR="005117BE" w:rsidRPr="00B60472" w:rsidRDefault="005117BE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75+</w:t>
            </w:r>
          </w:p>
        </w:tc>
        <w:tc>
          <w:tcPr>
            <w:tcW w:w="1961" w:type="dxa"/>
            <w:vAlign w:val="center"/>
          </w:tcPr>
          <w:p w14:paraId="04E4E2FC" w14:textId="0D19D8DD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19" w:type="dxa"/>
            <w:noWrap/>
            <w:vAlign w:val="center"/>
          </w:tcPr>
          <w:p w14:paraId="5BE49405" w14:textId="18D39AD8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5117BE" w:rsidRPr="00B60472" w14:paraId="592CA53A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47D66436" w14:textId="77777777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4680" w:type="dxa"/>
            <w:gridSpan w:val="2"/>
            <w:vAlign w:val="center"/>
          </w:tcPr>
          <w:p w14:paraId="06CF48E8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7BE" w:rsidRPr="00B60472" w14:paraId="4F273404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20CB7DB6" w14:textId="77777777" w:rsidR="005117BE" w:rsidRPr="00B60472" w:rsidRDefault="005117BE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961" w:type="dxa"/>
            <w:vAlign w:val="center"/>
          </w:tcPr>
          <w:p w14:paraId="39A26837" w14:textId="08F404B9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719" w:type="dxa"/>
            <w:noWrap/>
            <w:vAlign w:val="center"/>
          </w:tcPr>
          <w:p w14:paraId="2684C931" w14:textId="688BF022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2, 0.07)</w:t>
            </w:r>
          </w:p>
        </w:tc>
      </w:tr>
      <w:tr w:rsidR="005117BE" w:rsidRPr="00B60472" w14:paraId="24D674AD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2E0367C7" w14:textId="77777777" w:rsidR="005117BE" w:rsidRPr="00B60472" w:rsidRDefault="005117BE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961" w:type="dxa"/>
            <w:vAlign w:val="center"/>
          </w:tcPr>
          <w:p w14:paraId="53B10D77" w14:textId="7CC83EC6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19" w:type="dxa"/>
            <w:noWrap/>
            <w:vAlign w:val="center"/>
          </w:tcPr>
          <w:p w14:paraId="4A5E75B5" w14:textId="58E95884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5)</w:t>
            </w:r>
          </w:p>
        </w:tc>
      </w:tr>
      <w:tr w:rsidR="005117BE" w:rsidRPr="00B60472" w14:paraId="521F16A4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5246D51B" w14:textId="77777777" w:rsidR="005117BE" w:rsidRPr="00B60472" w:rsidRDefault="005117BE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961" w:type="dxa"/>
            <w:vAlign w:val="center"/>
          </w:tcPr>
          <w:p w14:paraId="026A58DC" w14:textId="64931647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44DFA08D" w14:textId="5712E8C9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5117BE" w:rsidRPr="00B60472" w14:paraId="070F623E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0DB4851F" w14:textId="77777777" w:rsidR="005117BE" w:rsidRPr="00B60472" w:rsidRDefault="005117BE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Native Hawaiian or </w:t>
            </w:r>
            <w:proofErr w:type="gramStart"/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Pacific Islander</w:t>
            </w:r>
          </w:p>
        </w:tc>
        <w:tc>
          <w:tcPr>
            <w:tcW w:w="1961" w:type="dxa"/>
            <w:vAlign w:val="center"/>
          </w:tcPr>
          <w:p w14:paraId="6163AD2F" w14:textId="5A2624BE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719" w:type="dxa"/>
            <w:noWrap/>
            <w:vAlign w:val="center"/>
          </w:tcPr>
          <w:p w14:paraId="47F7C362" w14:textId="710CE344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8)</w:t>
            </w:r>
          </w:p>
        </w:tc>
      </w:tr>
      <w:tr w:rsidR="005117BE" w:rsidRPr="00B60472" w14:paraId="116692AE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74389D9E" w14:textId="77777777" w:rsidR="005117BE" w:rsidRPr="00B60472" w:rsidRDefault="005117BE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Unknown/Missing</w:t>
            </w:r>
          </w:p>
        </w:tc>
        <w:tc>
          <w:tcPr>
            <w:tcW w:w="1961" w:type="dxa"/>
            <w:vAlign w:val="center"/>
          </w:tcPr>
          <w:p w14:paraId="3B039FF9" w14:textId="328F5A4C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719" w:type="dxa"/>
            <w:noWrap/>
            <w:vAlign w:val="center"/>
          </w:tcPr>
          <w:p w14:paraId="151CEAC0" w14:textId="1226A45F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7)</w:t>
            </w:r>
          </w:p>
        </w:tc>
      </w:tr>
      <w:tr w:rsidR="005117BE" w:rsidRPr="00B60472" w14:paraId="1F7A918C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2715E944" w14:textId="77777777" w:rsidR="005117BE" w:rsidRPr="00B60472" w:rsidRDefault="005117BE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61" w:type="dxa"/>
            <w:vAlign w:val="center"/>
          </w:tcPr>
          <w:p w14:paraId="0EA29732" w14:textId="45380C1D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0E8F0334" w14:textId="55392E5E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5117BE" w:rsidRPr="00B60472" w14:paraId="14899C19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3C2E6F6B" w14:textId="77777777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4680" w:type="dxa"/>
            <w:gridSpan w:val="2"/>
            <w:vAlign w:val="center"/>
          </w:tcPr>
          <w:p w14:paraId="5C752141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7BE" w:rsidRPr="00B60472" w14:paraId="0BF9DCFD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7E362A9E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Hispanic or Latino</w:t>
            </w:r>
          </w:p>
        </w:tc>
        <w:tc>
          <w:tcPr>
            <w:tcW w:w="1961" w:type="dxa"/>
            <w:vAlign w:val="center"/>
          </w:tcPr>
          <w:p w14:paraId="7F0DF0CC" w14:textId="1E8ECC83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54DBB69F" w14:textId="2A4ECEA3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6)</w:t>
            </w:r>
          </w:p>
        </w:tc>
      </w:tr>
      <w:tr w:rsidR="005117BE" w:rsidRPr="00B60472" w14:paraId="1A31AB09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0B9F869E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Not Hispanic or Latino</w:t>
            </w:r>
          </w:p>
        </w:tc>
        <w:tc>
          <w:tcPr>
            <w:tcW w:w="1961" w:type="dxa"/>
            <w:vAlign w:val="center"/>
          </w:tcPr>
          <w:p w14:paraId="01FC116D" w14:textId="06602221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3E3534A6" w14:textId="0A6C9161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4)</w:t>
            </w:r>
          </w:p>
        </w:tc>
      </w:tr>
      <w:tr w:rsidR="005117BE" w:rsidRPr="00B60472" w14:paraId="312C2F9F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7E7B43DE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Unknown/Missing</w:t>
            </w:r>
          </w:p>
        </w:tc>
        <w:tc>
          <w:tcPr>
            <w:tcW w:w="1961" w:type="dxa"/>
            <w:vAlign w:val="center"/>
          </w:tcPr>
          <w:p w14:paraId="59E7A66A" w14:textId="00FDC14B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26E819A2" w14:textId="5E265E86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5)</w:t>
            </w:r>
          </w:p>
        </w:tc>
      </w:tr>
      <w:tr w:rsidR="005117BE" w:rsidRPr="00B60472" w14:paraId="1CC23651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072BC374" w14:textId="402D9BF8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61" w:type="dxa"/>
            <w:vAlign w:val="center"/>
          </w:tcPr>
          <w:p w14:paraId="34F5E0B4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noWrap/>
            <w:vAlign w:val="center"/>
          </w:tcPr>
          <w:p w14:paraId="57BA2FA2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7BE" w:rsidRPr="00B60472" w14:paraId="0C4A2B1F" w14:textId="77777777" w:rsidTr="00B60472">
        <w:trPr>
          <w:trHeight w:val="170"/>
        </w:trPr>
        <w:tc>
          <w:tcPr>
            <w:tcW w:w="2695" w:type="dxa"/>
            <w:noWrap/>
            <w:vAlign w:val="center"/>
            <w:hideMark/>
          </w:tcPr>
          <w:p w14:paraId="61AA7A72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961" w:type="dxa"/>
            <w:vAlign w:val="center"/>
          </w:tcPr>
          <w:p w14:paraId="64284A05" w14:textId="0F44443F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719" w:type="dxa"/>
            <w:noWrap/>
            <w:vAlign w:val="center"/>
          </w:tcPr>
          <w:p w14:paraId="78AC7D27" w14:textId="41898186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5, 0.07)</w:t>
            </w:r>
          </w:p>
        </w:tc>
      </w:tr>
      <w:tr w:rsidR="005117BE" w:rsidRPr="00B60472" w14:paraId="229FAA26" w14:textId="77777777" w:rsidTr="00B60472">
        <w:trPr>
          <w:trHeight w:val="89"/>
        </w:trPr>
        <w:tc>
          <w:tcPr>
            <w:tcW w:w="2695" w:type="dxa"/>
            <w:noWrap/>
            <w:vAlign w:val="center"/>
            <w:hideMark/>
          </w:tcPr>
          <w:p w14:paraId="1464F1BF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961" w:type="dxa"/>
            <w:vAlign w:val="center"/>
          </w:tcPr>
          <w:p w14:paraId="7F9AE9AD" w14:textId="6A024678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75038203" w14:textId="16E4A2DE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4)</w:t>
            </w:r>
          </w:p>
        </w:tc>
      </w:tr>
      <w:tr w:rsidR="005117BE" w:rsidRPr="00B60472" w14:paraId="7F407770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624F2D6C" w14:textId="77777777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ity</w:t>
            </w:r>
          </w:p>
        </w:tc>
        <w:tc>
          <w:tcPr>
            <w:tcW w:w="4680" w:type="dxa"/>
            <w:gridSpan w:val="2"/>
            <w:vAlign w:val="center"/>
          </w:tcPr>
          <w:p w14:paraId="128E7C3A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7BE" w:rsidRPr="00B60472" w14:paraId="2712BEBA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6732F0A2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1961" w:type="dxa"/>
            <w:vAlign w:val="center"/>
          </w:tcPr>
          <w:p w14:paraId="284654E3" w14:textId="5EFDE5F0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2D3360BB" w14:textId="7D99E25E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5117BE" w:rsidRPr="00B60472" w14:paraId="20BFC22F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152BA26A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1961" w:type="dxa"/>
            <w:vAlign w:val="center"/>
          </w:tcPr>
          <w:p w14:paraId="460282DE" w14:textId="1D5AD6D6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696347A0" w14:textId="3E35FF9D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5)</w:t>
            </w:r>
          </w:p>
        </w:tc>
      </w:tr>
      <w:tr w:rsidR="005117BE" w:rsidRPr="00B60472" w14:paraId="2368BEA7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77893E9E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Highly Rural</w:t>
            </w:r>
          </w:p>
        </w:tc>
        <w:tc>
          <w:tcPr>
            <w:tcW w:w="1961" w:type="dxa"/>
            <w:vAlign w:val="center"/>
          </w:tcPr>
          <w:p w14:paraId="6734206B" w14:textId="1090B028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719" w:type="dxa"/>
            <w:noWrap/>
            <w:vAlign w:val="center"/>
          </w:tcPr>
          <w:p w14:paraId="55CC8DCC" w14:textId="45924E90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2, 0.09)</w:t>
            </w:r>
          </w:p>
        </w:tc>
      </w:tr>
      <w:tr w:rsidR="005117BE" w:rsidRPr="00B60472" w14:paraId="64814DB9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0466C398" w14:textId="77777777" w:rsidR="005117BE" w:rsidRPr="00B60472" w:rsidRDefault="005117BE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961" w:type="dxa"/>
            <w:vAlign w:val="center"/>
          </w:tcPr>
          <w:p w14:paraId="756A5729" w14:textId="46B3906F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19" w:type="dxa"/>
            <w:noWrap/>
            <w:vAlign w:val="center"/>
          </w:tcPr>
          <w:p w14:paraId="0B9EC1E6" w14:textId="20C5ECEF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18)</w:t>
            </w:r>
          </w:p>
        </w:tc>
      </w:tr>
      <w:tr w:rsidR="005117BE" w:rsidRPr="00B60472" w14:paraId="0639B32C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4F8FA2C0" w14:textId="77777777" w:rsidR="005117BE" w:rsidRPr="00B60472" w:rsidRDefault="005117BE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lment Priority</w:t>
            </w:r>
          </w:p>
        </w:tc>
        <w:tc>
          <w:tcPr>
            <w:tcW w:w="4680" w:type="dxa"/>
            <w:gridSpan w:val="2"/>
            <w:vAlign w:val="center"/>
          </w:tcPr>
          <w:p w14:paraId="546372D8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17BE" w:rsidRPr="00B60472" w14:paraId="1272A3F6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6E9B4545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No special priority</w:t>
            </w:r>
          </w:p>
        </w:tc>
        <w:tc>
          <w:tcPr>
            <w:tcW w:w="1961" w:type="dxa"/>
            <w:vAlign w:val="center"/>
          </w:tcPr>
          <w:p w14:paraId="55BD614D" w14:textId="63F8BDCF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5D4A9CEA" w14:textId="746457BE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5)</w:t>
            </w:r>
          </w:p>
        </w:tc>
      </w:tr>
      <w:tr w:rsidR="005117BE" w:rsidRPr="00B60472" w14:paraId="7225FE6E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5308DDDF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Low/moderate disability</w:t>
            </w:r>
          </w:p>
        </w:tc>
        <w:tc>
          <w:tcPr>
            <w:tcW w:w="1961" w:type="dxa"/>
            <w:vAlign w:val="center"/>
          </w:tcPr>
          <w:p w14:paraId="1634951F" w14:textId="00AAB534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7A498952" w14:textId="31A51DA6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5117BE" w:rsidRPr="00B60472" w14:paraId="0C33DBD1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69EB4AD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High disability</w:t>
            </w:r>
          </w:p>
        </w:tc>
        <w:tc>
          <w:tcPr>
            <w:tcW w:w="1961" w:type="dxa"/>
            <w:vAlign w:val="center"/>
          </w:tcPr>
          <w:p w14:paraId="01862E4A" w14:textId="3B351D76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13AA6D68" w14:textId="333F5F39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5117BE" w:rsidRPr="00B60472" w14:paraId="1033C1E9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C84A646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Low income</w:t>
            </w:r>
          </w:p>
        </w:tc>
        <w:tc>
          <w:tcPr>
            <w:tcW w:w="1961" w:type="dxa"/>
            <w:vAlign w:val="center"/>
          </w:tcPr>
          <w:p w14:paraId="47EB963F" w14:textId="4F801B9A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33EFC3B5" w14:textId="01A0F2CF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4, 0.05)</w:t>
            </w:r>
          </w:p>
        </w:tc>
      </w:tr>
      <w:tr w:rsidR="005117BE" w:rsidRPr="00B60472" w14:paraId="3F69DE78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2CA2C23D" w14:textId="77777777" w:rsidR="005117BE" w:rsidRPr="00B60472" w:rsidRDefault="005117BE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961" w:type="dxa"/>
            <w:vAlign w:val="center"/>
          </w:tcPr>
          <w:p w14:paraId="7B0279A5" w14:textId="7670D1F4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19" w:type="dxa"/>
            <w:noWrap/>
            <w:vAlign w:val="center"/>
          </w:tcPr>
          <w:p w14:paraId="2901A6D4" w14:textId="38021ED4" w:rsidR="005117BE" w:rsidRPr="00B60472" w:rsidRDefault="00D56518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-0.01, 0,06)</w:t>
            </w:r>
          </w:p>
        </w:tc>
      </w:tr>
      <w:tr w:rsidR="000319AF" w:rsidRPr="00B60472" w14:paraId="487B6F24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234BE2A5" w14:textId="21467BF3" w:rsidR="000319AF" w:rsidRPr="00B60472" w:rsidRDefault="000319AF" w:rsidP="00031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es </w:t>
            </w:r>
          </w:p>
        </w:tc>
        <w:tc>
          <w:tcPr>
            <w:tcW w:w="4680" w:type="dxa"/>
            <w:gridSpan w:val="2"/>
            <w:vAlign w:val="center"/>
          </w:tcPr>
          <w:p w14:paraId="61EFD2EB" w14:textId="77777777" w:rsidR="000319AF" w:rsidRPr="00B60472" w:rsidRDefault="000319AF" w:rsidP="00031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472" w:rsidRPr="00B60472" w14:paraId="639C47F0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426395E3" w14:textId="69590CC0" w:rsidR="00B60472" w:rsidRPr="00B60472" w:rsidRDefault="00B60472" w:rsidP="00B60472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No Atrial Fibrillation/Flutter</w:t>
            </w:r>
          </w:p>
        </w:tc>
        <w:tc>
          <w:tcPr>
            <w:tcW w:w="1961" w:type="dxa"/>
            <w:vAlign w:val="center"/>
          </w:tcPr>
          <w:p w14:paraId="017A0F31" w14:textId="0C1726FB" w:rsidR="00B60472" w:rsidRPr="00B60472" w:rsidRDefault="00181E1F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19" w:type="dxa"/>
            <w:noWrap/>
            <w:vAlign w:val="center"/>
          </w:tcPr>
          <w:p w14:paraId="42A58997" w14:textId="7090A32B" w:rsidR="00B60472" w:rsidRPr="00B60472" w:rsidRDefault="00181E1F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B60472" w:rsidRPr="00B60472" w14:paraId="217D66A2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7D809E92" w14:textId="15681F0F" w:rsidR="00B60472" w:rsidRPr="00B60472" w:rsidRDefault="00B60472" w:rsidP="00B60472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1961" w:type="dxa"/>
            <w:vAlign w:val="center"/>
          </w:tcPr>
          <w:p w14:paraId="4A5045D1" w14:textId="41648423" w:rsidR="00B60472" w:rsidRPr="00B60472" w:rsidRDefault="00181E1F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719" w:type="dxa"/>
            <w:noWrap/>
            <w:vAlign w:val="center"/>
          </w:tcPr>
          <w:p w14:paraId="049349A8" w14:textId="7C7DFB80" w:rsidR="00B60472" w:rsidRPr="00B60472" w:rsidRDefault="00181E1F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, 0.06)</w:t>
            </w:r>
          </w:p>
        </w:tc>
      </w:tr>
      <w:tr w:rsidR="00181E1F" w:rsidRPr="00B60472" w14:paraId="70381A70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62D71BF5" w14:textId="74E025C5" w:rsidR="00181E1F" w:rsidRPr="00B60472" w:rsidRDefault="00181E1F" w:rsidP="00181E1F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No Heart Failure</w:t>
            </w:r>
          </w:p>
        </w:tc>
        <w:tc>
          <w:tcPr>
            <w:tcW w:w="1961" w:type="dxa"/>
            <w:vAlign w:val="center"/>
          </w:tcPr>
          <w:p w14:paraId="71586E4D" w14:textId="61DBBE56" w:rsidR="00181E1F" w:rsidRPr="00B60472" w:rsidRDefault="00181E1F" w:rsidP="0018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688C7A2E" w14:textId="1ABADE99" w:rsidR="00181E1F" w:rsidRPr="00B60472" w:rsidRDefault="00181E1F" w:rsidP="0018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, 0.04)</w:t>
            </w:r>
          </w:p>
        </w:tc>
      </w:tr>
      <w:tr w:rsidR="00181E1F" w:rsidRPr="00B60472" w14:paraId="245E6D4D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35B31D3" w14:textId="207E19C9" w:rsidR="00181E1F" w:rsidRPr="00B60472" w:rsidRDefault="00181E1F" w:rsidP="00181E1F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961" w:type="dxa"/>
            <w:vAlign w:val="center"/>
          </w:tcPr>
          <w:p w14:paraId="4C933E4C" w14:textId="0DFA5BD1" w:rsidR="00181E1F" w:rsidRPr="00B60472" w:rsidRDefault="00181E1F" w:rsidP="0018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47C9D0DC" w14:textId="58A1184C" w:rsidR="00181E1F" w:rsidRPr="00B60472" w:rsidRDefault="00181E1F" w:rsidP="00181E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, 0.05)</w:t>
            </w:r>
          </w:p>
        </w:tc>
      </w:tr>
      <w:tr w:rsidR="00B60472" w:rsidRPr="00B60472" w14:paraId="41A31638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20B40FFF" w14:textId="20AFF941" w:rsidR="00B60472" w:rsidRPr="00B60472" w:rsidRDefault="00B60472" w:rsidP="00B60472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No Ischemic Heart Disease</w:t>
            </w:r>
          </w:p>
        </w:tc>
        <w:tc>
          <w:tcPr>
            <w:tcW w:w="1961" w:type="dxa"/>
            <w:vAlign w:val="center"/>
          </w:tcPr>
          <w:p w14:paraId="36D67564" w14:textId="1386B7D4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5C62494E" w14:textId="623C1FAC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4, 0.05)</w:t>
            </w:r>
          </w:p>
        </w:tc>
      </w:tr>
      <w:tr w:rsidR="00B60472" w:rsidRPr="00B60472" w14:paraId="74BDE245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289836DD" w14:textId="19FA0629" w:rsidR="00B60472" w:rsidRPr="00B60472" w:rsidRDefault="00B60472" w:rsidP="00B60472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1961" w:type="dxa"/>
            <w:vAlign w:val="center"/>
          </w:tcPr>
          <w:p w14:paraId="727D91ED" w14:textId="61553B69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19" w:type="dxa"/>
            <w:noWrap/>
            <w:vAlign w:val="center"/>
          </w:tcPr>
          <w:p w14:paraId="5654228A" w14:textId="09443D02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B60472" w:rsidRPr="00B60472" w14:paraId="5FF52B3D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39E5E9D" w14:textId="27CB1AAD" w:rsidR="00B60472" w:rsidRPr="00B60472" w:rsidRDefault="00B60472" w:rsidP="00B60472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No Valvular Heart Disease</w:t>
            </w:r>
          </w:p>
        </w:tc>
        <w:tc>
          <w:tcPr>
            <w:tcW w:w="1961" w:type="dxa"/>
            <w:vAlign w:val="center"/>
          </w:tcPr>
          <w:p w14:paraId="5DA07617" w14:textId="0A5605F8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19" w:type="dxa"/>
            <w:noWrap/>
            <w:vAlign w:val="center"/>
          </w:tcPr>
          <w:p w14:paraId="6FDF2E03" w14:textId="5E4BA4C6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, 0.04)</w:t>
            </w:r>
          </w:p>
        </w:tc>
      </w:tr>
      <w:tr w:rsidR="00B60472" w:rsidRPr="00B60472" w14:paraId="219A61BA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5B88B0A1" w14:textId="35CB3923" w:rsidR="00B60472" w:rsidRPr="00B60472" w:rsidRDefault="00B60472" w:rsidP="00B60472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Valvular Heart Disease</w:t>
            </w:r>
          </w:p>
        </w:tc>
        <w:tc>
          <w:tcPr>
            <w:tcW w:w="1961" w:type="dxa"/>
            <w:vAlign w:val="center"/>
          </w:tcPr>
          <w:p w14:paraId="25ECF8CA" w14:textId="7807040A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719" w:type="dxa"/>
            <w:noWrap/>
            <w:vAlign w:val="center"/>
          </w:tcPr>
          <w:p w14:paraId="0F11313B" w14:textId="26CC7EB2" w:rsidR="00B60472" w:rsidRPr="00B60472" w:rsidRDefault="00367048" w:rsidP="00B604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5, 0.07)</w:t>
            </w:r>
          </w:p>
        </w:tc>
      </w:tr>
    </w:tbl>
    <w:p w14:paraId="065045B3" w14:textId="77777777" w:rsidR="005117BE" w:rsidRPr="00B60472" w:rsidRDefault="005117BE" w:rsidP="005117BE">
      <w:pPr>
        <w:rPr>
          <w:color w:val="212121"/>
          <w:sz w:val="22"/>
          <w:szCs w:val="22"/>
        </w:rPr>
      </w:pPr>
    </w:p>
    <w:p w14:paraId="440A1ADE" w14:textId="77777777" w:rsidR="002D3822" w:rsidRPr="00B60472" w:rsidRDefault="002D3822" w:rsidP="00E35CD9">
      <w:pPr>
        <w:spacing w:after="120"/>
      </w:pPr>
    </w:p>
    <w:p w14:paraId="2CF7CDB9" w14:textId="6253CDC6" w:rsidR="00E35CD9" w:rsidRPr="00B60472" w:rsidRDefault="00E35CD9" w:rsidP="00E35CD9">
      <w:pPr>
        <w:spacing w:after="120"/>
      </w:pPr>
      <w:r w:rsidRPr="00B60472">
        <w:t xml:space="preserve">Table S3. Marginal Probabilities of Ever Using Video Care </w:t>
      </w:r>
    </w:p>
    <w:tbl>
      <w:tblPr>
        <w:tblStyle w:val="TableGrid"/>
        <w:tblW w:w="7375" w:type="dxa"/>
        <w:tblLayout w:type="fixed"/>
        <w:tblLook w:val="04A0" w:firstRow="1" w:lastRow="0" w:firstColumn="1" w:lastColumn="0" w:noHBand="0" w:noVBand="1"/>
      </w:tblPr>
      <w:tblGrid>
        <w:gridCol w:w="2695"/>
        <w:gridCol w:w="1961"/>
        <w:gridCol w:w="2719"/>
      </w:tblGrid>
      <w:tr w:rsidR="00E35CD9" w:rsidRPr="00B60472" w14:paraId="127713BF" w14:textId="77777777" w:rsidTr="00B60472">
        <w:trPr>
          <w:trHeight w:val="260"/>
        </w:trPr>
        <w:tc>
          <w:tcPr>
            <w:tcW w:w="2695" w:type="dxa"/>
            <w:noWrap/>
            <w:hideMark/>
          </w:tcPr>
          <w:p w14:paraId="399BFEB6" w14:textId="77777777" w:rsidR="00E35CD9" w:rsidRPr="00B60472" w:rsidRDefault="00E35CD9" w:rsidP="009C4E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vAlign w:val="center"/>
          </w:tcPr>
          <w:p w14:paraId="3087510D" w14:textId="7988B2EA" w:rsidR="00E35CD9" w:rsidRPr="00B60472" w:rsidRDefault="00C01E72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</w:t>
            </w:r>
          </w:p>
        </w:tc>
        <w:tc>
          <w:tcPr>
            <w:tcW w:w="2719" w:type="dxa"/>
            <w:noWrap/>
            <w:vAlign w:val="center"/>
            <w:hideMark/>
          </w:tcPr>
          <w:p w14:paraId="523D3DC2" w14:textId="77777777" w:rsidR="00E35CD9" w:rsidRPr="00B60472" w:rsidRDefault="00E35CD9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</w:tr>
      <w:tr w:rsidR="00E35CD9" w:rsidRPr="00B60472" w14:paraId="30B966C5" w14:textId="77777777" w:rsidTr="009C4EEE">
        <w:trPr>
          <w:trHeight w:val="260"/>
        </w:trPr>
        <w:tc>
          <w:tcPr>
            <w:tcW w:w="7375" w:type="dxa"/>
            <w:gridSpan w:val="3"/>
            <w:noWrap/>
            <w:hideMark/>
          </w:tcPr>
          <w:p w14:paraId="7D3D38CF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0472" w:rsidRPr="00B60472" w14:paraId="4B10D1CA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64D172BF" w14:textId="4B395266" w:rsidR="00B60472" w:rsidRPr="00B60472" w:rsidRDefault="00B60472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H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User</w:t>
            </w:r>
          </w:p>
        </w:tc>
        <w:tc>
          <w:tcPr>
            <w:tcW w:w="1961" w:type="dxa"/>
            <w:vAlign w:val="center"/>
          </w:tcPr>
          <w:p w14:paraId="522C011F" w14:textId="16DFFE8C" w:rsidR="00B60472" w:rsidRPr="00B60472" w:rsidRDefault="00B6047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719" w:type="dxa"/>
            <w:noWrap/>
            <w:vAlign w:val="center"/>
          </w:tcPr>
          <w:p w14:paraId="7D33E623" w14:textId="03851290" w:rsidR="00B60472" w:rsidRPr="00B60472" w:rsidRDefault="00B6047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8, 0.09)</w:t>
            </w:r>
          </w:p>
        </w:tc>
      </w:tr>
      <w:tr w:rsidR="00B60472" w:rsidRPr="00B60472" w14:paraId="50FF9398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07246C74" w14:textId="532F2ED5" w:rsidR="00B60472" w:rsidRPr="00B60472" w:rsidRDefault="00B60472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H User</w:t>
            </w:r>
          </w:p>
        </w:tc>
        <w:tc>
          <w:tcPr>
            <w:tcW w:w="1961" w:type="dxa"/>
            <w:vAlign w:val="center"/>
          </w:tcPr>
          <w:p w14:paraId="1B614841" w14:textId="0C9B6F18" w:rsidR="00B60472" w:rsidRPr="00B60472" w:rsidRDefault="00B6047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719" w:type="dxa"/>
            <w:noWrap/>
            <w:vAlign w:val="center"/>
          </w:tcPr>
          <w:p w14:paraId="7E1D9C3C" w14:textId="249A5DAC" w:rsidR="00B60472" w:rsidRPr="00B60472" w:rsidRDefault="00B6047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, 0.68)</w:t>
            </w:r>
          </w:p>
        </w:tc>
      </w:tr>
      <w:tr w:rsidR="00B60472" w:rsidRPr="00B60472" w14:paraId="412729FD" w14:textId="77777777" w:rsidTr="00330717">
        <w:trPr>
          <w:trHeight w:val="260"/>
        </w:trPr>
        <w:tc>
          <w:tcPr>
            <w:tcW w:w="2695" w:type="dxa"/>
            <w:noWrap/>
            <w:vAlign w:val="center"/>
          </w:tcPr>
          <w:p w14:paraId="53A859EC" w14:textId="77777777" w:rsidR="00B60472" w:rsidRPr="00B60472" w:rsidRDefault="00B60472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, years, categorical</w:t>
            </w:r>
          </w:p>
        </w:tc>
        <w:tc>
          <w:tcPr>
            <w:tcW w:w="4680" w:type="dxa"/>
            <w:gridSpan w:val="2"/>
            <w:vAlign w:val="center"/>
          </w:tcPr>
          <w:p w14:paraId="06ECAFF6" w14:textId="77777777" w:rsidR="00B60472" w:rsidRPr="00B60472" w:rsidRDefault="00B6047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CD9" w:rsidRPr="00B60472" w14:paraId="5739764C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16829C8A" w14:textId="77777777" w:rsidR="00E35CD9" w:rsidRPr="00B60472" w:rsidRDefault="00E35CD9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1961" w:type="dxa"/>
            <w:vAlign w:val="center"/>
          </w:tcPr>
          <w:p w14:paraId="2BBC1481" w14:textId="7DB0C6EC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719" w:type="dxa"/>
            <w:noWrap/>
            <w:vAlign w:val="center"/>
          </w:tcPr>
          <w:p w14:paraId="696B5F72" w14:textId="474FCA08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3, 0.19)</w:t>
            </w:r>
          </w:p>
        </w:tc>
      </w:tr>
      <w:tr w:rsidR="00E35CD9" w:rsidRPr="00B60472" w14:paraId="59C02AB1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527C324D" w14:textId="77777777" w:rsidR="00E35CD9" w:rsidRPr="00B60472" w:rsidRDefault="00E35CD9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961" w:type="dxa"/>
            <w:vAlign w:val="center"/>
          </w:tcPr>
          <w:p w14:paraId="01A29502" w14:textId="2EF99B5A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719" w:type="dxa"/>
            <w:noWrap/>
            <w:vAlign w:val="center"/>
          </w:tcPr>
          <w:p w14:paraId="553B29D1" w14:textId="0EB104CF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2, 0.15)</w:t>
            </w:r>
          </w:p>
        </w:tc>
      </w:tr>
      <w:tr w:rsidR="00E35CD9" w:rsidRPr="00B60472" w14:paraId="755FDF7B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C329F98" w14:textId="77777777" w:rsidR="00E35CD9" w:rsidRPr="00B60472" w:rsidRDefault="00E35CD9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1961" w:type="dxa"/>
            <w:vAlign w:val="center"/>
          </w:tcPr>
          <w:p w14:paraId="7D215525" w14:textId="2ECA4BF5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19" w:type="dxa"/>
            <w:noWrap/>
            <w:vAlign w:val="center"/>
          </w:tcPr>
          <w:p w14:paraId="02CC5EDC" w14:textId="4D724863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0, 0.11)</w:t>
            </w:r>
          </w:p>
        </w:tc>
      </w:tr>
      <w:tr w:rsidR="00E35CD9" w:rsidRPr="00B60472" w14:paraId="7B66BC9C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7A0D6F6A" w14:textId="77777777" w:rsidR="00E35CD9" w:rsidRPr="00B60472" w:rsidRDefault="00E35CD9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75+</w:t>
            </w:r>
          </w:p>
        </w:tc>
        <w:tc>
          <w:tcPr>
            <w:tcW w:w="1961" w:type="dxa"/>
            <w:vAlign w:val="center"/>
          </w:tcPr>
          <w:p w14:paraId="70781E7B" w14:textId="6863A17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19" w:type="dxa"/>
            <w:noWrap/>
            <w:vAlign w:val="center"/>
          </w:tcPr>
          <w:p w14:paraId="4B3640F4" w14:textId="4EDB611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8, 0.09)</w:t>
            </w:r>
          </w:p>
        </w:tc>
      </w:tr>
      <w:tr w:rsidR="00E35CD9" w:rsidRPr="00B60472" w14:paraId="59E37912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2F5EA30F" w14:textId="77777777" w:rsidR="00E35CD9" w:rsidRPr="00B60472" w:rsidRDefault="00E35CD9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4680" w:type="dxa"/>
            <w:gridSpan w:val="2"/>
            <w:vAlign w:val="center"/>
          </w:tcPr>
          <w:p w14:paraId="5CA24FFD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CD9" w:rsidRPr="00B60472" w14:paraId="0D4995E4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06A8916B" w14:textId="77777777" w:rsidR="00E35CD9" w:rsidRPr="00B60472" w:rsidRDefault="00E35CD9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American Indian or Alaska Native</w:t>
            </w:r>
          </w:p>
        </w:tc>
        <w:tc>
          <w:tcPr>
            <w:tcW w:w="1961" w:type="dxa"/>
            <w:vAlign w:val="center"/>
          </w:tcPr>
          <w:p w14:paraId="0BDF5C3D" w14:textId="10A78FE2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719" w:type="dxa"/>
            <w:noWrap/>
            <w:vAlign w:val="center"/>
          </w:tcPr>
          <w:p w14:paraId="12E243A4" w14:textId="738A119B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, 0.16)</w:t>
            </w:r>
          </w:p>
        </w:tc>
      </w:tr>
      <w:tr w:rsidR="00E35CD9" w:rsidRPr="00B60472" w14:paraId="5E4A46E8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5B07FEDA" w14:textId="77777777" w:rsidR="00E35CD9" w:rsidRPr="00B60472" w:rsidRDefault="00E35CD9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961" w:type="dxa"/>
            <w:vAlign w:val="center"/>
          </w:tcPr>
          <w:p w14:paraId="5CC8E5C8" w14:textId="0AF0747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719" w:type="dxa"/>
            <w:noWrap/>
            <w:vAlign w:val="center"/>
          </w:tcPr>
          <w:p w14:paraId="22241BC6" w14:textId="42B0AC8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6, 0.10)</w:t>
            </w:r>
          </w:p>
        </w:tc>
      </w:tr>
      <w:tr w:rsidR="00E35CD9" w:rsidRPr="00B60472" w14:paraId="2C032344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628F1329" w14:textId="77777777" w:rsidR="00E35CD9" w:rsidRPr="00B60472" w:rsidRDefault="00E35CD9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961" w:type="dxa"/>
            <w:vAlign w:val="center"/>
          </w:tcPr>
          <w:p w14:paraId="25DF06C7" w14:textId="135706A2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19" w:type="dxa"/>
            <w:noWrap/>
            <w:vAlign w:val="center"/>
          </w:tcPr>
          <w:p w14:paraId="7813D5EF" w14:textId="7B64A442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8. 0.10)</w:t>
            </w:r>
          </w:p>
        </w:tc>
      </w:tr>
      <w:tr w:rsidR="00E35CD9" w:rsidRPr="00B60472" w14:paraId="3143DC21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0F6CC1D8" w14:textId="77777777" w:rsidR="00E35CD9" w:rsidRPr="00B60472" w:rsidRDefault="00E35CD9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Native Hawaiian or </w:t>
            </w:r>
            <w:proofErr w:type="gramStart"/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Pacific Islander</w:t>
            </w:r>
          </w:p>
        </w:tc>
        <w:tc>
          <w:tcPr>
            <w:tcW w:w="1961" w:type="dxa"/>
            <w:vAlign w:val="center"/>
          </w:tcPr>
          <w:p w14:paraId="5A5542A6" w14:textId="1B35A582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19" w:type="dxa"/>
            <w:noWrap/>
            <w:vAlign w:val="center"/>
          </w:tcPr>
          <w:p w14:paraId="13EAC994" w14:textId="2D6C92E1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7, 0.12)</w:t>
            </w:r>
          </w:p>
        </w:tc>
      </w:tr>
      <w:tr w:rsidR="00E35CD9" w:rsidRPr="00B60472" w14:paraId="6254A693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13609BA8" w14:textId="77777777" w:rsidR="00E35CD9" w:rsidRPr="00B60472" w:rsidRDefault="00E35CD9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Unknown/Missing</w:t>
            </w:r>
          </w:p>
        </w:tc>
        <w:tc>
          <w:tcPr>
            <w:tcW w:w="1961" w:type="dxa"/>
            <w:vAlign w:val="center"/>
          </w:tcPr>
          <w:p w14:paraId="7C404250" w14:textId="2D425D62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483CDF70" w14:textId="636E2470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8, 0.11)</w:t>
            </w:r>
          </w:p>
        </w:tc>
      </w:tr>
      <w:tr w:rsidR="00E35CD9" w:rsidRPr="00B60472" w14:paraId="6F348A13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64873BE7" w14:textId="77777777" w:rsidR="00E35CD9" w:rsidRPr="00B60472" w:rsidRDefault="00E35CD9" w:rsidP="009C4EEE">
            <w:pPr>
              <w:ind w:left="250" w:hanging="96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961" w:type="dxa"/>
            <w:vAlign w:val="center"/>
          </w:tcPr>
          <w:p w14:paraId="3311F957" w14:textId="111ED7BE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19" w:type="dxa"/>
            <w:noWrap/>
            <w:vAlign w:val="center"/>
          </w:tcPr>
          <w:p w14:paraId="53975213" w14:textId="31618C8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0, 0.11)</w:t>
            </w:r>
          </w:p>
        </w:tc>
      </w:tr>
      <w:tr w:rsidR="00E35CD9" w:rsidRPr="00B60472" w14:paraId="0751DF68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4DA1FFAD" w14:textId="77777777" w:rsidR="00E35CD9" w:rsidRPr="00B60472" w:rsidRDefault="00E35CD9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4680" w:type="dxa"/>
            <w:gridSpan w:val="2"/>
            <w:vAlign w:val="center"/>
          </w:tcPr>
          <w:p w14:paraId="5ADA6497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CD9" w:rsidRPr="00B60472" w14:paraId="29A3474E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6AF4577E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Hispanic or Latino</w:t>
            </w:r>
          </w:p>
        </w:tc>
        <w:tc>
          <w:tcPr>
            <w:tcW w:w="1961" w:type="dxa"/>
            <w:vAlign w:val="center"/>
          </w:tcPr>
          <w:p w14:paraId="3ACD7E40" w14:textId="6DB183A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19" w:type="dxa"/>
            <w:noWrap/>
            <w:vAlign w:val="center"/>
          </w:tcPr>
          <w:p w14:paraId="7871324A" w14:textId="72D92192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8, 0.11)</w:t>
            </w:r>
          </w:p>
        </w:tc>
      </w:tr>
      <w:tr w:rsidR="00E35CD9" w:rsidRPr="00B60472" w14:paraId="38507F6F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77F35014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Not Hispanic or Latino</w:t>
            </w:r>
          </w:p>
        </w:tc>
        <w:tc>
          <w:tcPr>
            <w:tcW w:w="1961" w:type="dxa"/>
            <w:vAlign w:val="center"/>
          </w:tcPr>
          <w:p w14:paraId="4C53F9D0" w14:textId="01532F2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4CA385CA" w14:textId="45439AF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0,</w:t>
            </w:r>
            <w:r w:rsidR="00EF67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)</w:t>
            </w:r>
          </w:p>
        </w:tc>
      </w:tr>
      <w:tr w:rsidR="00E35CD9" w:rsidRPr="00B60472" w14:paraId="3451BB25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03359221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Unknown/Missing</w:t>
            </w:r>
          </w:p>
        </w:tc>
        <w:tc>
          <w:tcPr>
            <w:tcW w:w="1961" w:type="dxa"/>
            <w:vAlign w:val="center"/>
          </w:tcPr>
          <w:p w14:paraId="3933B66F" w14:textId="692034F3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19" w:type="dxa"/>
            <w:noWrap/>
            <w:vAlign w:val="center"/>
          </w:tcPr>
          <w:p w14:paraId="0FEA8DE1" w14:textId="04A59490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</w:t>
            </w:r>
            <w:r w:rsidR="00EF67E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0.13)</w:t>
            </w:r>
          </w:p>
        </w:tc>
      </w:tr>
      <w:tr w:rsidR="00E35CD9" w:rsidRPr="00B60472" w14:paraId="66AEEF83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3E853C14" w14:textId="77777777" w:rsidR="00E35CD9" w:rsidRPr="00B60472" w:rsidRDefault="00E35CD9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961" w:type="dxa"/>
            <w:vAlign w:val="center"/>
          </w:tcPr>
          <w:p w14:paraId="185EA99A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9" w:type="dxa"/>
            <w:noWrap/>
            <w:vAlign w:val="center"/>
          </w:tcPr>
          <w:p w14:paraId="029D46BA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CD9" w:rsidRPr="00B60472" w14:paraId="558C1D95" w14:textId="77777777" w:rsidTr="00B60472">
        <w:trPr>
          <w:trHeight w:val="170"/>
        </w:trPr>
        <w:tc>
          <w:tcPr>
            <w:tcW w:w="2695" w:type="dxa"/>
            <w:noWrap/>
            <w:vAlign w:val="center"/>
            <w:hideMark/>
          </w:tcPr>
          <w:p w14:paraId="6027594B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961" w:type="dxa"/>
            <w:vAlign w:val="center"/>
          </w:tcPr>
          <w:p w14:paraId="609987E2" w14:textId="29EB37F3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19" w:type="dxa"/>
            <w:noWrap/>
            <w:vAlign w:val="center"/>
          </w:tcPr>
          <w:p w14:paraId="7CFEC9AE" w14:textId="0A7209F8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0, 0.13)</w:t>
            </w:r>
          </w:p>
        </w:tc>
      </w:tr>
      <w:tr w:rsidR="00E35CD9" w:rsidRPr="00B60472" w14:paraId="5126AF83" w14:textId="77777777" w:rsidTr="00B60472">
        <w:trPr>
          <w:trHeight w:val="89"/>
        </w:trPr>
        <w:tc>
          <w:tcPr>
            <w:tcW w:w="2695" w:type="dxa"/>
            <w:noWrap/>
            <w:vAlign w:val="center"/>
            <w:hideMark/>
          </w:tcPr>
          <w:p w14:paraId="7B57C341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961" w:type="dxa"/>
            <w:vAlign w:val="center"/>
          </w:tcPr>
          <w:p w14:paraId="70EA848E" w14:textId="34511221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6FEC23CF" w14:textId="045DA400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0, 0.10)</w:t>
            </w:r>
          </w:p>
        </w:tc>
      </w:tr>
      <w:tr w:rsidR="00E35CD9" w:rsidRPr="00B60472" w14:paraId="0304E8A1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54282368" w14:textId="77777777" w:rsidR="00E35CD9" w:rsidRPr="00B60472" w:rsidRDefault="00E35CD9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ity</w:t>
            </w:r>
          </w:p>
        </w:tc>
        <w:tc>
          <w:tcPr>
            <w:tcW w:w="4680" w:type="dxa"/>
            <w:gridSpan w:val="2"/>
            <w:vAlign w:val="center"/>
          </w:tcPr>
          <w:p w14:paraId="22E33F6C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CD9" w:rsidRPr="00B60472" w14:paraId="38C07489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6E5D2C85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1961" w:type="dxa"/>
            <w:vAlign w:val="center"/>
          </w:tcPr>
          <w:p w14:paraId="0781E7D4" w14:textId="119E3775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1DA75DA6" w14:textId="59A2A524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</w:t>
            </w:r>
            <w:r w:rsidR="00B6047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0.10)</w:t>
            </w:r>
          </w:p>
        </w:tc>
      </w:tr>
      <w:tr w:rsidR="00E35CD9" w:rsidRPr="00B60472" w14:paraId="4CDF35F3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4A436D55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1961" w:type="dxa"/>
            <w:vAlign w:val="center"/>
          </w:tcPr>
          <w:p w14:paraId="17C62D40" w14:textId="1C49B896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19" w:type="dxa"/>
            <w:noWrap/>
            <w:vAlign w:val="center"/>
          </w:tcPr>
          <w:p w14:paraId="28C29BC9" w14:textId="38EA551E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1</w:t>
            </w:r>
            <w:r w:rsidR="00B6047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0.12)</w:t>
            </w:r>
          </w:p>
        </w:tc>
      </w:tr>
      <w:tr w:rsidR="00E35CD9" w:rsidRPr="00B60472" w14:paraId="11DE6C32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2A259381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Highly Rural</w:t>
            </w:r>
          </w:p>
        </w:tc>
        <w:tc>
          <w:tcPr>
            <w:tcW w:w="1961" w:type="dxa"/>
            <w:vAlign w:val="center"/>
          </w:tcPr>
          <w:p w14:paraId="7E9888BC" w14:textId="3506D14D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19" w:type="dxa"/>
            <w:noWrap/>
            <w:vAlign w:val="center"/>
          </w:tcPr>
          <w:p w14:paraId="3CC2A270" w14:textId="7A62A476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8, 0.16)</w:t>
            </w:r>
          </w:p>
        </w:tc>
      </w:tr>
      <w:tr w:rsidR="00E35CD9" w:rsidRPr="00B60472" w14:paraId="127AE37A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1CE974E9" w14:textId="77777777" w:rsidR="00E35CD9" w:rsidRPr="00B60472" w:rsidRDefault="00E35CD9" w:rsidP="009C4EEE">
            <w:pPr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61" w:type="dxa"/>
            <w:vAlign w:val="center"/>
          </w:tcPr>
          <w:p w14:paraId="4336D1B5" w14:textId="19CE3705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719" w:type="dxa"/>
            <w:noWrap/>
            <w:vAlign w:val="center"/>
          </w:tcPr>
          <w:p w14:paraId="2917D609" w14:textId="7DFC9B53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5, 0.25)</w:t>
            </w:r>
          </w:p>
        </w:tc>
      </w:tr>
      <w:tr w:rsidR="00E35CD9" w:rsidRPr="00B60472" w14:paraId="70C4CC3E" w14:textId="77777777" w:rsidTr="00B60472">
        <w:trPr>
          <w:trHeight w:val="260"/>
        </w:trPr>
        <w:tc>
          <w:tcPr>
            <w:tcW w:w="2695" w:type="dxa"/>
            <w:noWrap/>
            <w:vAlign w:val="center"/>
            <w:hideMark/>
          </w:tcPr>
          <w:p w14:paraId="0F756862" w14:textId="77777777" w:rsidR="00E35CD9" w:rsidRPr="00B60472" w:rsidRDefault="00E35CD9" w:rsidP="009C4E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rollment Priority</w:t>
            </w:r>
          </w:p>
        </w:tc>
        <w:tc>
          <w:tcPr>
            <w:tcW w:w="4680" w:type="dxa"/>
            <w:gridSpan w:val="2"/>
            <w:vAlign w:val="center"/>
          </w:tcPr>
          <w:p w14:paraId="26323FC2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CD9" w:rsidRPr="00B60472" w14:paraId="698F1296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48DC4D66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No special priority</w:t>
            </w:r>
          </w:p>
        </w:tc>
        <w:tc>
          <w:tcPr>
            <w:tcW w:w="1961" w:type="dxa"/>
            <w:vAlign w:val="center"/>
          </w:tcPr>
          <w:p w14:paraId="46922B07" w14:textId="50CBB453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708997BD" w14:textId="2BDC3FDA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, 0.11)</w:t>
            </w:r>
          </w:p>
        </w:tc>
      </w:tr>
      <w:tr w:rsidR="00E35CD9" w:rsidRPr="00B60472" w14:paraId="6266C103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0C8F81C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Low/moderate disability</w:t>
            </w:r>
          </w:p>
        </w:tc>
        <w:tc>
          <w:tcPr>
            <w:tcW w:w="1961" w:type="dxa"/>
            <w:vAlign w:val="center"/>
          </w:tcPr>
          <w:p w14:paraId="28E30810" w14:textId="084760C2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28B92901" w14:textId="2BFB225E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, 0.11)</w:t>
            </w:r>
          </w:p>
        </w:tc>
      </w:tr>
      <w:tr w:rsidR="00E35CD9" w:rsidRPr="00B60472" w14:paraId="7B9702EC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1B076C08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High disability</w:t>
            </w:r>
          </w:p>
        </w:tc>
        <w:tc>
          <w:tcPr>
            <w:tcW w:w="1961" w:type="dxa"/>
            <w:vAlign w:val="center"/>
          </w:tcPr>
          <w:p w14:paraId="06C81D84" w14:textId="5CAEBF9F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19" w:type="dxa"/>
            <w:noWrap/>
            <w:vAlign w:val="center"/>
          </w:tcPr>
          <w:p w14:paraId="462103AE" w14:textId="3223E11C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0, 0.12)</w:t>
            </w:r>
          </w:p>
        </w:tc>
      </w:tr>
      <w:tr w:rsidR="00E35CD9" w:rsidRPr="00B60472" w14:paraId="143C838A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6B581A55" w14:textId="77777777" w:rsidR="00E35CD9" w:rsidRPr="00B60472" w:rsidRDefault="00E35CD9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Low income</w:t>
            </w:r>
          </w:p>
        </w:tc>
        <w:tc>
          <w:tcPr>
            <w:tcW w:w="1961" w:type="dxa"/>
            <w:vAlign w:val="center"/>
          </w:tcPr>
          <w:p w14:paraId="2DF71FCC" w14:textId="001E2D37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719" w:type="dxa"/>
            <w:noWrap/>
            <w:vAlign w:val="center"/>
          </w:tcPr>
          <w:p w14:paraId="7C8BA4C1" w14:textId="62A94613" w:rsidR="00E35CD9" w:rsidRPr="00B60472" w:rsidRDefault="002D3822" w:rsidP="009C4E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8, 0.09)</w:t>
            </w:r>
          </w:p>
        </w:tc>
      </w:tr>
      <w:tr w:rsidR="000319AF" w:rsidRPr="00B60472" w14:paraId="5360D68B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FC4011D" w14:textId="02743EE6" w:rsidR="000319AF" w:rsidRPr="00B60472" w:rsidRDefault="000319AF" w:rsidP="00031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961" w:type="dxa"/>
            <w:vAlign w:val="center"/>
          </w:tcPr>
          <w:p w14:paraId="5D6B8901" w14:textId="409DB2C1" w:rsidR="000319AF" w:rsidRPr="00B60472" w:rsidRDefault="000319AF" w:rsidP="00031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719" w:type="dxa"/>
            <w:noWrap/>
            <w:vAlign w:val="center"/>
          </w:tcPr>
          <w:p w14:paraId="0173D28B" w14:textId="7CDF6E9A" w:rsidR="000319AF" w:rsidRPr="00B60472" w:rsidRDefault="000319AF" w:rsidP="00031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2, 0.10)</w:t>
            </w:r>
          </w:p>
        </w:tc>
      </w:tr>
      <w:tr w:rsidR="000319AF" w:rsidRPr="00B60472" w14:paraId="36E384C4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4513673E" w14:textId="6502EAFA" w:rsidR="000319AF" w:rsidRPr="00B60472" w:rsidRDefault="000319AF" w:rsidP="000319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agnoses </w:t>
            </w:r>
          </w:p>
        </w:tc>
        <w:tc>
          <w:tcPr>
            <w:tcW w:w="4680" w:type="dxa"/>
            <w:gridSpan w:val="2"/>
            <w:vAlign w:val="center"/>
          </w:tcPr>
          <w:p w14:paraId="223DC60C" w14:textId="77777777" w:rsidR="000319AF" w:rsidRPr="00B60472" w:rsidRDefault="000319AF" w:rsidP="00031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AF" w:rsidRPr="00B60472" w14:paraId="13338353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516914D7" w14:textId="5094C92F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No Atrial Fibrillation/Flutter</w:t>
            </w:r>
          </w:p>
        </w:tc>
        <w:tc>
          <w:tcPr>
            <w:tcW w:w="1961" w:type="dxa"/>
            <w:vAlign w:val="center"/>
          </w:tcPr>
          <w:p w14:paraId="47515A71" w14:textId="4CB916DC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17076ED4" w14:textId="0E7B1BED" w:rsidR="000319AF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, 0.10)</w:t>
            </w:r>
          </w:p>
        </w:tc>
      </w:tr>
      <w:tr w:rsidR="00B60472" w:rsidRPr="00B60472" w14:paraId="13970056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70B6268F" w14:textId="38BC6C2A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1961" w:type="dxa"/>
            <w:vAlign w:val="center"/>
          </w:tcPr>
          <w:p w14:paraId="16F23ACE" w14:textId="6CA0431B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19" w:type="dxa"/>
            <w:noWrap/>
            <w:vAlign w:val="center"/>
          </w:tcPr>
          <w:p w14:paraId="65C6B83E" w14:textId="02073793" w:rsidR="00B60472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1, 0.12)</w:t>
            </w:r>
          </w:p>
        </w:tc>
      </w:tr>
      <w:tr w:rsidR="00B60472" w:rsidRPr="00B60472" w14:paraId="10301626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A41C57E" w14:textId="27958802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No Heart Failure</w:t>
            </w:r>
          </w:p>
        </w:tc>
        <w:tc>
          <w:tcPr>
            <w:tcW w:w="1961" w:type="dxa"/>
            <w:vAlign w:val="center"/>
          </w:tcPr>
          <w:p w14:paraId="08425169" w14:textId="2704D49C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7339EC6D" w14:textId="7F5D31EB" w:rsidR="00B60472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, 0.10)</w:t>
            </w:r>
          </w:p>
        </w:tc>
      </w:tr>
      <w:tr w:rsidR="00B60472" w:rsidRPr="00B60472" w14:paraId="32F69A65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32CA1548" w14:textId="634EC82A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961" w:type="dxa"/>
            <w:vAlign w:val="center"/>
          </w:tcPr>
          <w:p w14:paraId="0D9F35B7" w14:textId="28F5E73A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19" w:type="dxa"/>
            <w:noWrap/>
            <w:vAlign w:val="center"/>
          </w:tcPr>
          <w:p w14:paraId="2FDC56B1" w14:textId="7E771117" w:rsidR="00B60472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1, 0.13)</w:t>
            </w:r>
          </w:p>
        </w:tc>
      </w:tr>
      <w:tr w:rsidR="000319AF" w:rsidRPr="00B60472" w14:paraId="0A996DAB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1FCE6FB9" w14:textId="0CBDCD36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0319AF" w:rsidRPr="00B60472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1961" w:type="dxa"/>
            <w:vAlign w:val="center"/>
          </w:tcPr>
          <w:p w14:paraId="4DA0BD5C" w14:textId="5F71B6AC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719" w:type="dxa"/>
            <w:noWrap/>
            <w:vAlign w:val="center"/>
          </w:tcPr>
          <w:p w14:paraId="2A8D5242" w14:textId="1822DD32" w:rsidR="000319AF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, 0.10)</w:t>
            </w:r>
          </w:p>
        </w:tc>
      </w:tr>
      <w:tr w:rsidR="00B60472" w:rsidRPr="00B60472" w14:paraId="5524C7CA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6ABBB8B0" w14:textId="7A76C2E8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1961" w:type="dxa"/>
            <w:vAlign w:val="center"/>
          </w:tcPr>
          <w:p w14:paraId="3EA92E1A" w14:textId="3A42AAEC" w:rsidR="00B60472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719" w:type="dxa"/>
            <w:noWrap/>
            <w:vAlign w:val="center"/>
          </w:tcPr>
          <w:p w14:paraId="7B5A6014" w14:textId="47B1D9CC" w:rsidR="00B60472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1, 0.12)</w:t>
            </w:r>
          </w:p>
        </w:tc>
      </w:tr>
      <w:tr w:rsidR="000319AF" w:rsidRPr="00B60472" w14:paraId="6B9C34D7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708F0FAF" w14:textId="6A6E60E2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0319AF" w:rsidRPr="00B60472">
              <w:rPr>
                <w:rFonts w:ascii="Times New Roman" w:hAnsi="Times New Roman" w:cs="Times New Roman"/>
                <w:sz w:val="20"/>
                <w:szCs w:val="20"/>
              </w:rPr>
              <w:t>Valvular Heart Disease</w:t>
            </w:r>
          </w:p>
        </w:tc>
        <w:tc>
          <w:tcPr>
            <w:tcW w:w="1961" w:type="dxa"/>
            <w:vAlign w:val="center"/>
          </w:tcPr>
          <w:p w14:paraId="3B59A283" w14:textId="0E5E9B93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719" w:type="dxa"/>
            <w:noWrap/>
            <w:vAlign w:val="center"/>
          </w:tcPr>
          <w:p w14:paraId="78BC51D4" w14:textId="7A54CC72" w:rsidR="000319AF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09, 0.10)</w:t>
            </w:r>
          </w:p>
        </w:tc>
      </w:tr>
      <w:tr w:rsidR="000319AF" w:rsidRPr="00B60472" w14:paraId="374A5B43" w14:textId="77777777" w:rsidTr="00B60472">
        <w:trPr>
          <w:trHeight w:val="260"/>
        </w:trPr>
        <w:tc>
          <w:tcPr>
            <w:tcW w:w="2695" w:type="dxa"/>
            <w:noWrap/>
            <w:vAlign w:val="center"/>
          </w:tcPr>
          <w:p w14:paraId="1B883B97" w14:textId="4FE87C34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Valvular Heart Disease</w:t>
            </w:r>
          </w:p>
        </w:tc>
        <w:tc>
          <w:tcPr>
            <w:tcW w:w="1961" w:type="dxa"/>
            <w:vAlign w:val="center"/>
          </w:tcPr>
          <w:p w14:paraId="5462D563" w14:textId="4F2AE9AA" w:rsidR="000319AF" w:rsidRPr="00B60472" w:rsidRDefault="00B60472" w:rsidP="00B60472">
            <w:pPr>
              <w:ind w:left="33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719" w:type="dxa"/>
            <w:noWrap/>
            <w:vAlign w:val="center"/>
          </w:tcPr>
          <w:p w14:paraId="6EA12661" w14:textId="2A14B153" w:rsidR="00B60472" w:rsidRPr="00B60472" w:rsidRDefault="00B60472" w:rsidP="00EF67E6">
            <w:pPr>
              <w:ind w:left="188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60472">
              <w:rPr>
                <w:rFonts w:ascii="Times New Roman" w:hAnsi="Times New Roman" w:cs="Times New Roman"/>
                <w:sz w:val="20"/>
                <w:szCs w:val="20"/>
              </w:rPr>
              <w:t>(0.13, 0.15)</w:t>
            </w:r>
          </w:p>
        </w:tc>
      </w:tr>
    </w:tbl>
    <w:p w14:paraId="508E975A" w14:textId="62A3FBA3" w:rsidR="005117BE" w:rsidRPr="00B60472" w:rsidRDefault="005117BE" w:rsidP="005117BE"/>
    <w:p w14:paraId="7F8AE01F" w14:textId="77777777" w:rsidR="005117BE" w:rsidRPr="00B60472" w:rsidRDefault="005117BE" w:rsidP="00C67CA0"/>
    <w:p w14:paraId="7A260EAD" w14:textId="77777777" w:rsidR="00C67CA0" w:rsidRPr="00B60472" w:rsidRDefault="00C67CA0" w:rsidP="003305C9"/>
    <w:sectPr w:rsidR="00C67CA0" w:rsidRPr="00B60472" w:rsidSect="00665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470"/>
    <w:rsid w:val="0001788A"/>
    <w:rsid w:val="000319AF"/>
    <w:rsid w:val="00181E1F"/>
    <w:rsid w:val="002D3822"/>
    <w:rsid w:val="003305C9"/>
    <w:rsid w:val="00367048"/>
    <w:rsid w:val="00442CCB"/>
    <w:rsid w:val="005117BE"/>
    <w:rsid w:val="005F2470"/>
    <w:rsid w:val="0061511A"/>
    <w:rsid w:val="006332E9"/>
    <w:rsid w:val="006657FB"/>
    <w:rsid w:val="00781C91"/>
    <w:rsid w:val="007D6C01"/>
    <w:rsid w:val="00865506"/>
    <w:rsid w:val="0089751E"/>
    <w:rsid w:val="00B30F1A"/>
    <w:rsid w:val="00B60472"/>
    <w:rsid w:val="00BC226E"/>
    <w:rsid w:val="00C01E72"/>
    <w:rsid w:val="00C34A1A"/>
    <w:rsid w:val="00C67CA0"/>
    <w:rsid w:val="00D56518"/>
    <w:rsid w:val="00E35CD9"/>
    <w:rsid w:val="00EF387F"/>
    <w:rsid w:val="00EF67E6"/>
    <w:rsid w:val="00EF6A29"/>
    <w:rsid w:val="00F946C8"/>
    <w:rsid w:val="00FB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3DF08"/>
  <w15:chartTrackingRefBased/>
  <w15:docId w15:val="{EDE8985A-95B4-3D4F-B509-91F3C335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7BE"/>
    <w:rPr>
      <w:rFonts w:asciiTheme="minorHAnsi" w:eastAsia="Calibr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0</Words>
  <Characters>302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uren Tisdale</dc:creator>
  <cp:keywords/>
  <dc:description/>
  <cp:lastModifiedBy>JMIR Copyeditor</cp:lastModifiedBy>
  <cp:revision>2</cp:revision>
  <dcterms:created xsi:type="dcterms:W3CDTF">2024-11-11T19:51:00Z</dcterms:created>
  <dcterms:modified xsi:type="dcterms:W3CDTF">2024-11-11T19:51:00Z</dcterms:modified>
</cp:coreProperties>
</file>